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8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the contingency tables at the NA clade level for the whole dataset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928870" cy="34550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8870" cy="3455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4"/>
                              <w:gridCol w:w="992"/>
                              <w:gridCol w:w="992"/>
                              <w:gridCol w:w="992"/>
                              <w:gridCol w:w="992"/>
                            </w:tblGrid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Number of most common clades considere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 most common clad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 most common clad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ll clad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oub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Group level-All clad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umber of cell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umber of cells with expected frequency &lt;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umber of individual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umber of transition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st for H0: independence on the full tabl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dian p-value over 1000 subsamples with a single transition per individu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an Pearson residuals for same clade cell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6" w:hRule="atLeast"/>
                              </w:trPr>
                              <w:tc>
                                <w:tcPr>
                                  <w:tcW w:w="3794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an Pearson residuals for different clade cell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pt;height:272.0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7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4"/>
                        <w:gridCol w:w="992"/>
                        <w:gridCol w:w="992"/>
                        <w:gridCol w:w="992"/>
                        <w:gridCol w:w="992"/>
                      </w:tblGrid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Number of most common clades considere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 most common clad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 most common clad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All clad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oub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Group level-All clades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umber of cell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umber of cells with expected frequency &lt;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umber of individual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umber of transition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est for H0: independence on the full table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an p-value over 1000 subsamples with a single transition per individual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an Pearson residuals for same clade cells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6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48</w:t>
                            </w:r>
                          </w:p>
                        </w:tc>
                      </w:tr>
                      <w:tr>
                        <w:trPr>
                          <w:trHeight w:val="586" w:hRule="atLeast"/>
                        </w:trPr>
                        <w:tc>
                          <w:tcPr>
                            <w:tcW w:w="3794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an Pearson residuals for different clade cell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 NA clades are in decreasing frequency order: N3 Clade (N2, N3), N7 Clade (N6, N7, N9), N4 Clade (N1, N4), N8 Clade (N5, N8). The two NA groups in decreasing frequency order are: Group 2 (N3 Clade and N7 Clade) and Group 1 (N4 Clade and N8 Clade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5:00Z</dcterms:created>
  <dc:creator>elane</dc:creator>
  <dc:description/>
  <cp:keywords/>
  <dc:language>en-US</dc:language>
  <cp:lastModifiedBy>elane</cp:lastModifiedBy>
  <dcterms:modified xsi:type="dcterms:W3CDTF">2013-04-11T08:17:00Z</dcterms:modified>
  <cp:revision>4</cp:revision>
  <dc:subject/>
  <dc:title/>
</cp:coreProperties>
</file>